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7C3" w:rsidRPr="00376BD0" w:rsidRDefault="000A01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bookmarkStart w:id="0" w:name="_GoBack"/>
      <w:bookmarkEnd w:id="0"/>
      <w:proofErr w:type="gramStart"/>
      <w:r w:rsidR="008C17C3" w:rsidRPr="00376BD0">
        <w:rPr>
          <w:rFonts w:ascii="Times New Roman" w:hAnsi="Times New Roman" w:cs="Times New Roman"/>
          <w:sz w:val="24"/>
          <w:szCs w:val="24"/>
          <w:lang w:val="en-US"/>
        </w:rPr>
        <w:t xml:space="preserve">Yeast and </w:t>
      </w:r>
      <w:r w:rsidR="008C17C3" w:rsidRPr="00376BD0">
        <w:rPr>
          <w:rFonts w:ascii="Times New Roman" w:hAnsi="Times New Roman" w:cs="Times New Roman"/>
          <w:i/>
          <w:sz w:val="24"/>
          <w:szCs w:val="24"/>
          <w:lang w:val="en-US"/>
        </w:rPr>
        <w:t>Wolbachia</w:t>
      </w:r>
      <w:r w:rsidR="008C17C3" w:rsidRPr="00376BD0">
        <w:rPr>
          <w:rFonts w:ascii="Times New Roman" w:hAnsi="Times New Roman" w:cs="Times New Roman"/>
          <w:sz w:val="24"/>
          <w:szCs w:val="24"/>
          <w:lang w:val="en-US"/>
        </w:rPr>
        <w:t xml:space="preserve"> strains used in this study.</w:t>
      </w:r>
      <w:proofErr w:type="gramEnd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7621"/>
        <w:gridCol w:w="1357"/>
      </w:tblGrid>
      <w:tr w:rsidR="008C17C3" w:rsidRPr="00376BD0" w:rsidTr="008C17C3">
        <w:tc>
          <w:tcPr>
            <w:tcW w:w="7621" w:type="dxa"/>
          </w:tcPr>
          <w:p w:rsidR="008C17C3" w:rsidRPr="00376BD0" w:rsidRDefault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  <w:r w:rsid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357" w:type="dxa"/>
          </w:tcPr>
          <w:p w:rsidR="008C17C3" w:rsidRPr="00376BD0" w:rsidRDefault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  <w:r w:rsid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nce</w:t>
            </w:r>
          </w:p>
        </w:tc>
      </w:tr>
      <w:tr w:rsidR="008C17C3" w:rsidRPr="00376BD0" w:rsidTr="008C17C3">
        <w:tc>
          <w:tcPr>
            <w:tcW w:w="7621" w:type="dxa"/>
          </w:tcPr>
          <w:p w:rsidR="008C17C3" w:rsidRPr="00376BD0" w:rsidRDefault="00376BD0" w:rsidP="00376B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a23 cell line infected with </w:t>
            </w:r>
            <w:r w:rsidR="008C17C3" w:rsidRPr="00376B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lbachia</w:t>
            </w:r>
            <w:r w:rsidR="008C17C3"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17C3" w:rsidRPr="00376B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</w:t>
            </w:r>
            <w:r w:rsidR="008C17C3"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B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</w:t>
            </w:r>
            <w:r w:rsidR="008C17C3"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17C3" w:rsidRPr="00376BD0">
              <w:rPr>
                <w:rStyle w:val="Enf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Aedes </w:t>
            </w:r>
            <w:proofErr w:type="spellStart"/>
            <w:r w:rsidR="008C17C3" w:rsidRPr="00376BD0">
              <w:rPr>
                <w:rStyle w:val="Enf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lbopictus</w:t>
            </w:r>
            <w:proofErr w:type="spellEnd"/>
            <w:r w:rsidRPr="00376BD0">
              <w:rPr>
                <w:rStyle w:val="Enfasis"/>
                <w:rFonts w:ascii="Times New Roman" w:hAnsi="Times New Roman" w:cs="Times New Roman"/>
                <w:i w:val="0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.  </w:t>
            </w:r>
          </w:p>
        </w:tc>
        <w:tc>
          <w:tcPr>
            <w:tcW w:w="1357" w:type="dxa"/>
          </w:tcPr>
          <w:p w:rsidR="008C17C3" w:rsidRPr="00376BD0" w:rsidRDefault="00376BD0" w:rsidP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´Neill, 1997)</w:t>
            </w:r>
          </w:p>
        </w:tc>
      </w:tr>
      <w:tr w:rsidR="008C17C3" w:rsidRPr="00376BD0" w:rsidTr="008C17C3">
        <w:tc>
          <w:tcPr>
            <w:tcW w:w="7621" w:type="dxa"/>
          </w:tcPr>
          <w:p w:rsidR="008C17C3" w:rsidRPr="00376BD0" w:rsidRDefault="008C17C3" w:rsidP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charomyces cerevisiae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03 (MAT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ra3-1; trp1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; leu2-3</w:t>
            </w:r>
            <w:proofErr w:type="gramStart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12</w:t>
            </w:r>
            <w:proofErr w:type="gramEnd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his3-11,15; ade2-1; can1-100).</w:t>
            </w:r>
          </w:p>
        </w:tc>
        <w:tc>
          <w:tcPr>
            <w:tcW w:w="1357" w:type="dxa"/>
          </w:tcPr>
          <w:p w:rsidR="008C17C3" w:rsidRPr="00376BD0" w:rsidRDefault="000A011B" w:rsidP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" w:tooltip="Gutierrez-Aguilar, 2014 #296" w:history="1">
              <w:r w:rsidR="008C17C3" w:rsidRPr="00376BD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(Gutierrez-Aguilar</w:t>
              </w:r>
            </w:hyperlink>
            <w:r w:rsidR="008C17C3"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)</w:t>
            </w:r>
          </w:p>
        </w:tc>
      </w:tr>
      <w:tr w:rsidR="008C17C3" w:rsidRPr="00376BD0" w:rsidTr="008C17C3">
        <w:tc>
          <w:tcPr>
            <w:tcW w:w="7621" w:type="dxa"/>
          </w:tcPr>
          <w:p w:rsidR="008C17C3" w:rsidRPr="00376BD0" w:rsidRDefault="008C17C3" w:rsidP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charomyces cerevisiae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4741 (</w:t>
            </w:r>
            <w:proofErr w:type="spellStart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a</w:t>
            </w:r>
            <w:proofErr w:type="spellEnd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his3 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; leu2 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; met15 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; ura3 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1357" w:type="dxa"/>
          </w:tcPr>
          <w:p w:rsidR="008C17C3" w:rsidRPr="00376BD0" w:rsidRDefault="000A011B" w:rsidP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w:anchor="_ENREF_1" w:tooltip="Gutierrez-Aguilar, 2014 #296" w:history="1">
              <w:r w:rsidR="008C17C3" w:rsidRPr="00376BD0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(Gutierrez-Aguilar</w:t>
              </w:r>
            </w:hyperlink>
            <w:r w:rsidR="008C17C3"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)</w:t>
            </w:r>
          </w:p>
        </w:tc>
      </w:tr>
      <w:tr w:rsidR="008C17C3" w:rsidRPr="00376BD0" w:rsidTr="008C17C3">
        <w:tc>
          <w:tcPr>
            <w:tcW w:w="7621" w:type="dxa"/>
          </w:tcPr>
          <w:p w:rsidR="008C17C3" w:rsidRPr="00376BD0" w:rsidRDefault="008C17C3" w:rsidP="008C17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charomyces cerevisiae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40-36A ((MAT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eu2, arg8::</w:t>
            </w:r>
            <w:proofErr w:type="spellStart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G</w:t>
            </w:r>
            <w:proofErr w:type="spellEnd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ra3-52; leu2-3,112).  </w:t>
            </w:r>
          </w:p>
        </w:tc>
        <w:tc>
          <w:tcPr>
            <w:tcW w:w="1357" w:type="dxa"/>
          </w:tcPr>
          <w:p w:rsidR="008C17C3" w:rsidRPr="00376BD0" w:rsidRDefault="00376B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érez-</w:t>
            </w:r>
            <w:proofErr w:type="spellStart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tínez</w:t>
            </w:r>
            <w:proofErr w:type="spellEnd"/>
            <w:r w:rsidRPr="0037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3)</w:t>
            </w:r>
          </w:p>
        </w:tc>
      </w:tr>
    </w:tbl>
    <w:p w:rsidR="008C17C3" w:rsidRPr="00376BD0" w:rsidRDefault="008C17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17C3" w:rsidRDefault="008C17C3">
      <w:pPr>
        <w:rPr>
          <w:rFonts w:ascii="Times New Roman" w:hAnsi="Times New Roman" w:cs="Times New Roman"/>
          <w:lang w:val="en-US"/>
        </w:rPr>
      </w:pPr>
    </w:p>
    <w:p w:rsidR="008C17C3" w:rsidRPr="008C17C3" w:rsidRDefault="008C17C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8C17C3" w:rsidRPr="008C17C3" w:rsidSect="00F025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vv2ew2qf0dp9ezpwd5fstr0axrvxvrs2ep&quot;&gt;WOLBACHIA article&lt;record-ids&gt;&lt;item&gt;296&lt;/item&gt;&lt;/record-ids&gt;&lt;/item&gt;&lt;/Libraries&gt;"/>
  </w:docVars>
  <w:rsids>
    <w:rsidRoot w:val="008C17C3"/>
    <w:rsid w:val="000A011B"/>
    <w:rsid w:val="00376BD0"/>
    <w:rsid w:val="008C17C3"/>
    <w:rsid w:val="00B25AA0"/>
    <w:rsid w:val="00F0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7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8C17C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C17C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C17C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C17C3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8C17C3"/>
    <w:rPr>
      <w:color w:val="0000FF" w:themeColor="hyperlink"/>
      <w:u w:val="single"/>
    </w:rPr>
  </w:style>
  <w:style w:type="character" w:styleId="Enfasis">
    <w:name w:val="Emphasis"/>
    <w:basedOn w:val="Fuentedeprrafopredeter"/>
    <w:uiPriority w:val="20"/>
    <w:qFormat/>
    <w:rsid w:val="008C17C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5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7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8C17C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C17C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C17C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C17C3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8C17C3"/>
    <w:rPr>
      <w:color w:val="0000FF" w:themeColor="hyperlink"/>
      <w:u w:val="single"/>
    </w:rPr>
  </w:style>
  <w:style w:type="character" w:styleId="Enfasis">
    <w:name w:val="Emphasis"/>
    <w:basedOn w:val="Fuentedeprrafopredeter"/>
    <w:uiPriority w:val="20"/>
    <w:qFormat/>
    <w:rsid w:val="008C17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.</cp:lastModifiedBy>
  <cp:revision>2</cp:revision>
  <dcterms:created xsi:type="dcterms:W3CDTF">2018-05-01T17:42:00Z</dcterms:created>
  <dcterms:modified xsi:type="dcterms:W3CDTF">2018-05-01T17:42:00Z</dcterms:modified>
</cp:coreProperties>
</file>